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>The A100A11 promoter sequence: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GTGGTGTGTAAGGCCTCATGATTGAGTTATGGAGTAATTTAGACAAATGATTCCTTAATATGTTGGGATCATAAATTTTTC</w:t>
      </w:r>
      <w:r>
        <w:rPr>
          <w:rFonts w:cs="Arial" w:ascii="Arial" w:hAnsi="Arial"/>
          <w:color w:val="FF0000"/>
          <w:highlight w:val="yellow"/>
          <w:u w:val="single"/>
        </w:rPr>
        <w:t>TGAGAATCA</w:t>
      </w:r>
      <w:r>
        <w:rPr>
          <w:rFonts w:cs="Arial" w:ascii="Arial" w:hAnsi="Arial"/>
          <w:color w:val="000000"/>
        </w:rPr>
        <w:t>GATGAAAGATGTGGACTCTTCGCCAGAAAAATTTCTCTTATGCAAAAAATTTACATGTAACTTTAAGGTATTAAGGAACCCCAGCAGCCGTTCATGTAACACCCCCCACCACCAAAGGTTTGAAGTCTATTACCTGGCACTTGATAAGAACTGTGAGTCAAAAAGGCATTTAGACTCAGTGGCTCCAATGCTTTCAAGCAGGGAAAATGGTAGAGTGATAGTACCCTTAGCAGAGAAGACAGAAACAGGTT</w:t>
      </w:r>
      <w:r>
        <w:rPr>
          <w:rFonts w:cs="Arial" w:ascii="Arial" w:hAnsi="Arial"/>
          <w:color w:val="FF0000"/>
          <w:highlight w:val="yellow"/>
          <w:u w:val="single"/>
        </w:rPr>
        <w:t>TGGGGAAAA</w:t>
      </w:r>
      <w:r>
        <w:rPr>
          <w:rFonts w:cs="Arial" w:ascii="Arial" w:hAnsi="Arial"/>
          <w:color w:val="000000"/>
        </w:rPr>
        <w:t>CTAGTTATTCCTGAATTATTGAGTCTGAAGTGCAGGTGGGACTCTCAAGTGGATTCATAAACAAGTAACTGAAAATGTGGGTCTGGAGTAGCTGAGAACTGAGATGGAGATTTGTCTCACGTGCTCAGGGCACCTGTGAGAGCAGGTGCAGGGAAGCAGTTCACACAATGCCTATAGCCCATTATCTTTCATTTGCGTCTACTCTGCAGTTTTTGGAGACCTTTCTAAGCCCTCACTTTACTTGACAGTCCTAACAATCTTATGAAACAGGAAAGGCCTATCTCAAGACCTATTACAAATAAGGAAGTGGAAGCTCAAAGGAGTGACAAGTCTGGTCAAAAGTATTGCAATGAAGTAACAGACACAAGACTGGAACCCAAGTCTTCTGATTCTTAATACAACTCCTAATTTCATTGCAAACTGCACACAGATAAATGCCTTACTAGCACGGATCAATTTTTAAGTGCAGTAGTTTGGTTTTCGGATTTTGTCTTTGTGGCTGTCCTCAGTTTACAGAAAAGTTTGAGAGAGAGGGGTGGCAATTGTCCCTTGACAATAATCCCCAGTAATCCCGTGGCAATTGATTTGGCAATACTCACCACTGTTTACTGTTAAATATCTTCCCTGTGGAGCAATAGAGAGCCCCAACTCCTAGGAACTTGTCTACAATTCTGACCCGCACTCTGTCCTAACTAACACTCTTGGTTTTGTTTTTTGTTTGTTTGTTTTTGAGATGGAGTCTTGCTCTGTCGCCCAGGCTAGAGTGCAGTGGCGCGATCTCGGCTCACTGCAAGCTCTGCCTCCGGGGTTCACGCCATTCTCCTGCCTCAGCCTCCCGAGTAGCTGGAACTACAGGCGCCCGCCACCACGTCCGGCTAATTTTTTGTATTTTTAGTAGAGACGGGGTTTTGCCGCGTTAGCCAGGATGGTCCCGATCTCCTGACCTCGTGATCCACCCGCCTCGGCCTCCCAAAGTGCTGGGATTACAGGAGTGAGCCGCTGCGCCCGGCCTGTTTTTGTTTGTTTTTTGAGACATTGTTCCGCTCTTGTTGCCCAGGCGGCTGGAGTGCAACGGCGCGATCTCAGCTCGCTGCAAACTCCACCTCCCGGGTTCAATCGATATTTCTGCCTCAGCCTCCCAAGTAGTTGGTATTACAGGCGTGTGCCACCACGCCAGGCTAATTTTGTATTTTTAGTAGAGACAGGGGTTTCACCATGTTAGTCAGGCTGATCTCAAACTCCTGACCTCATGTGATCTACCCGCCTCGGCCTCCCAAAGTGCTGGGATTACAGGCCTGAGCCACCGCGCCCGGCCCACTGCTGTTTCCAAAAGAGACCTTTTTTGCCTATCTAACCTAAATGCCCAGAATGAGCTCATACATGGGAAAGACCCACGGACATGGACAGACTTCCCGAAGACTACTGTGCAAAACTTATAATTCTAAAAAGTCAAAAATCTTCAGGAATCACAGGACGGGGTGGAGGGGGCCGGGGGGAAAGAGGAGGGAAAAGAGGGAAAGGAGGGAGAGTGAGACTGCTTAAATCGCTGGAGAGGACGGTGGGTTTATTTGAGTCTTAAAGCTCAGTTCTGTGGTTAGCGCCGGCCGCGGTCCCAGGCCCAGCCCGGGAGGCGGGGAGGGGCGGGGCAGGCGCGGAAGCTGTCTGAGTAAGGCTTGGGCAAGGCTGGGCCGGGAAGGGCGTGGGTTGAGGAGAGGCTCCAGACCCGCACGCCGCGCGCACAGAGCTCTCAGCGCCGCTCCCAGCCACAGCCTCCCGCGCCTCGCTCAGCTCCAAC</w:t>
      </w:r>
      <w:r>
        <w:rPr>
          <w:rFonts w:cs="Arial" w:ascii="Arial" w:hAnsi="Arial"/>
          <w:b/>
          <w:i/>
          <w:color w:val="000000"/>
          <w:u w:val="single"/>
        </w:rPr>
        <w:t>ATG</w:t>
      </w:r>
      <w:r>
        <w:rPr>
          <w:rFonts w:cs="Arial" w:ascii="Arial" w:hAnsi="Arial"/>
          <w:color w:val="000000"/>
        </w:rPr>
        <w:t>GTAAGCCTCACTTTTCTTCTTCTTCTTCTTACATGAAAAGAAAAAGAAAAGAAAAAAAACCCACATACTTCCCAGCAGACTTTATCTTTGACTTATGTGTGGACGTGGCAGGAAACAGCAGGAAAAATCAGCCTCGTGGGAGGGAACTGGGGAAGAAGGGATGGAAGGATGAAGCCCTAAAATCATCCTTGGGGTGGCCGCCTAGGGTAGCAGCGGAGGTTCTTTAGCCTTCCCAGTCACGACA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High light sequences are the STATx binding site of predicted by </w:t>
      </w:r>
      <w:hyperlink r:id="rId2">
        <w:r>
          <w:rPr>
            <w:rStyle w:val="InternetLink"/>
            <w:rFonts w:cs="Arial" w:ascii="Arial" w:hAnsi="Arial"/>
          </w:rPr>
          <w:t>http://www.cbrc.jp/research/db/TFSEARCH.html</w:t>
        </w:r>
      </w:hyperlink>
    </w:p>
    <w:p>
      <w:pPr>
        <w:pStyle w:val="Normal"/>
        <w:rPr/>
      </w:pPr>
      <w:r>
        <w:rPr>
          <w:rFonts w:cs="Arial" w:ascii="Arial" w:hAnsi="Arial"/>
          <w:color w:val="000000"/>
        </w:rPr>
        <w:t>M</w:t>
      </w:r>
      <w:r>
        <w:rPr>
          <w:rFonts w:cs="Arial" w:ascii="Arial" w:hAnsi="Arial"/>
          <w:color w:val="000000"/>
        </w:rPr>
        <w:t>utant S100A11 promoter :</w:t>
      </w:r>
    </w:p>
    <w:p>
      <w:pPr>
        <w:pStyle w:val="Normal"/>
        <w:rPr/>
      </w:pPr>
      <w:r>
        <w:rPr>
          <w:rFonts w:cs="Arial" w:ascii="Arial" w:hAnsi="Arial"/>
          <w:color w:val="FF0000"/>
          <w:highlight w:val="yellow"/>
          <w:u w:val="single"/>
        </w:rPr>
        <w:t>TGAGAATCA</w:t>
      </w:r>
      <w:r>
        <w:rPr>
          <w:rFonts w:cs="Arial" w:ascii="Arial" w:hAnsi="Arial"/>
          <w:color w:val="FF0000"/>
          <w:u w:val="single"/>
        </w:rPr>
        <w:t xml:space="preserve"> </w:t>
      </w:r>
      <w:r>
        <w:rPr>
          <w:rFonts w:cs="Arial" w:ascii="Arial" w:hAnsi="Arial"/>
        </w:rPr>
        <w:t xml:space="preserve">to AAAAAAAAA and </w:t>
      </w:r>
      <w:r>
        <w:rPr>
          <w:rFonts w:cs="Arial" w:ascii="Arial" w:hAnsi="Arial"/>
          <w:color w:val="FF0000"/>
          <w:highlight w:val="yellow"/>
          <w:u w:val="single"/>
        </w:rPr>
        <w:t>TGGGGAAAA</w:t>
      </w:r>
      <w:r>
        <w:rPr>
          <w:rFonts w:cs="Arial" w:ascii="Arial" w:hAnsi="Arial"/>
        </w:rPr>
        <w:t xml:space="preserve"> to AAAAAAAA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rc.jp/research/db/TFSEARCH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1:32:00Z</dcterms:created>
  <dc:creator>luoxy</dc:creator>
  <dc:description/>
  <dc:language>en-US</dc:language>
  <cp:lastModifiedBy>luoxy</cp:lastModifiedBy>
  <dcterms:modified xsi:type="dcterms:W3CDTF">2013-11-15T01:32:00Z</dcterms:modified>
  <cp:revision>2</cp:revision>
  <dc:subject/>
  <dc:title/>
</cp:coreProperties>
</file>